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2B91F" w14:textId="3541BD71" w:rsidR="0052671E" w:rsidRDefault="00AA7870">
      <w:r w:rsidRPr="0093298B">
        <w:rPr>
          <w:b/>
          <w:bCs/>
        </w:rPr>
        <w:t xml:space="preserve">Table </w:t>
      </w:r>
      <w:r>
        <w:rPr>
          <w:b/>
          <w:bCs/>
        </w:rPr>
        <w:t>S</w:t>
      </w:r>
      <w:bookmarkStart w:id="0" w:name="_GoBack"/>
      <w:bookmarkEnd w:id="0"/>
      <w:r w:rsidR="0093298B" w:rsidRPr="0093298B">
        <w:rPr>
          <w:b/>
          <w:bCs/>
        </w:rPr>
        <w:t>1</w:t>
      </w:r>
      <w:r w:rsidR="0093298B">
        <w:t>. Decsirption of rare variants identified in EARCO</w:t>
      </w:r>
    </w:p>
    <w:p w14:paraId="7D581B5F" w14:textId="381F0C2A" w:rsidR="0093298B" w:rsidRDefault="009329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1418"/>
      </w:tblGrid>
      <w:tr w:rsidR="0093298B" w:rsidRPr="0093298B" w14:paraId="755B60B0" w14:textId="77777777" w:rsidTr="0093298B">
        <w:tc>
          <w:tcPr>
            <w:tcW w:w="4247" w:type="dxa"/>
          </w:tcPr>
          <w:p w14:paraId="14D4DC85" w14:textId="38A5D60B" w:rsidR="0093298B" w:rsidRPr="0093298B" w:rsidRDefault="0093298B">
            <w:pPr>
              <w:rPr>
                <w:b/>
                <w:bCs/>
              </w:rPr>
            </w:pPr>
            <w:r w:rsidRPr="0093298B">
              <w:rPr>
                <w:b/>
                <w:bCs/>
              </w:rPr>
              <w:t>Genotypes</w:t>
            </w:r>
          </w:p>
        </w:tc>
        <w:tc>
          <w:tcPr>
            <w:tcW w:w="1418" w:type="dxa"/>
          </w:tcPr>
          <w:p w14:paraId="451C9A61" w14:textId="5CDC8276" w:rsidR="0093298B" w:rsidRPr="0093298B" w:rsidRDefault="0093298B">
            <w:pPr>
              <w:rPr>
                <w:b/>
                <w:bCs/>
              </w:rPr>
            </w:pPr>
            <w:r w:rsidRPr="0093298B">
              <w:rPr>
                <w:b/>
                <w:bCs/>
              </w:rPr>
              <w:t>Number</w:t>
            </w:r>
          </w:p>
        </w:tc>
      </w:tr>
      <w:tr w:rsidR="0093298B" w14:paraId="0A20F44B" w14:textId="77777777" w:rsidTr="0093298B">
        <w:tc>
          <w:tcPr>
            <w:tcW w:w="4247" w:type="dxa"/>
          </w:tcPr>
          <w:p w14:paraId="4D993DE4" w14:textId="57BCE160" w:rsidR="0093298B" w:rsidRDefault="0093298B">
            <w:r>
              <w:t>Mmalton/Z</w:t>
            </w:r>
          </w:p>
        </w:tc>
        <w:tc>
          <w:tcPr>
            <w:tcW w:w="1418" w:type="dxa"/>
          </w:tcPr>
          <w:p w14:paraId="0AE83AB5" w14:textId="36BFEC3A" w:rsidR="0093298B" w:rsidRDefault="0093298B">
            <w:r>
              <w:t>10</w:t>
            </w:r>
          </w:p>
        </w:tc>
      </w:tr>
      <w:tr w:rsidR="0093298B" w14:paraId="737D737F" w14:textId="77777777" w:rsidTr="0093298B">
        <w:tc>
          <w:tcPr>
            <w:tcW w:w="4247" w:type="dxa"/>
          </w:tcPr>
          <w:p w14:paraId="7994083D" w14:textId="51F53B99" w:rsidR="0093298B" w:rsidRDefault="0093298B">
            <w:r>
              <w:t>Mmalton/S</w:t>
            </w:r>
          </w:p>
        </w:tc>
        <w:tc>
          <w:tcPr>
            <w:tcW w:w="1418" w:type="dxa"/>
          </w:tcPr>
          <w:p w14:paraId="3F0D1222" w14:textId="47FC3153" w:rsidR="0093298B" w:rsidRDefault="0093298B">
            <w:r>
              <w:t>9</w:t>
            </w:r>
          </w:p>
        </w:tc>
      </w:tr>
      <w:tr w:rsidR="0093298B" w14:paraId="680FE159" w14:textId="77777777" w:rsidTr="0093298B">
        <w:tc>
          <w:tcPr>
            <w:tcW w:w="4247" w:type="dxa"/>
          </w:tcPr>
          <w:p w14:paraId="535D5DEC" w14:textId="41D6B715" w:rsidR="0093298B" w:rsidRDefault="0093298B">
            <w:r>
              <w:t>Q0/Z</w:t>
            </w:r>
          </w:p>
        </w:tc>
        <w:tc>
          <w:tcPr>
            <w:tcW w:w="1418" w:type="dxa"/>
          </w:tcPr>
          <w:p w14:paraId="3FE8FBC7" w14:textId="653A7CB7" w:rsidR="0093298B" w:rsidRDefault="0093298B">
            <w:r>
              <w:t>7</w:t>
            </w:r>
          </w:p>
        </w:tc>
      </w:tr>
      <w:tr w:rsidR="0093298B" w14:paraId="411B0586" w14:textId="77777777" w:rsidTr="0093298B">
        <w:tc>
          <w:tcPr>
            <w:tcW w:w="4247" w:type="dxa"/>
          </w:tcPr>
          <w:p w14:paraId="5E2B1BB2" w14:textId="5A50460F" w:rsidR="0093298B" w:rsidRDefault="0093298B">
            <w:r>
              <w:t>S/I</w:t>
            </w:r>
          </w:p>
        </w:tc>
        <w:tc>
          <w:tcPr>
            <w:tcW w:w="1418" w:type="dxa"/>
          </w:tcPr>
          <w:p w14:paraId="36D26936" w14:textId="549C95D3" w:rsidR="0093298B" w:rsidRDefault="0093298B">
            <w:r>
              <w:t>6</w:t>
            </w:r>
          </w:p>
        </w:tc>
      </w:tr>
      <w:tr w:rsidR="0093298B" w14:paraId="37FB4D5E" w14:textId="77777777" w:rsidTr="0093298B">
        <w:tc>
          <w:tcPr>
            <w:tcW w:w="4247" w:type="dxa"/>
          </w:tcPr>
          <w:p w14:paraId="73D8C606" w14:textId="438A1F25" w:rsidR="0093298B" w:rsidRDefault="0093298B">
            <w:r>
              <w:t>Q0/Q0</w:t>
            </w:r>
          </w:p>
        </w:tc>
        <w:tc>
          <w:tcPr>
            <w:tcW w:w="1418" w:type="dxa"/>
          </w:tcPr>
          <w:p w14:paraId="5E31CFBC" w14:textId="24D9B65E" w:rsidR="0093298B" w:rsidRDefault="0093298B">
            <w:r>
              <w:t>4</w:t>
            </w:r>
          </w:p>
        </w:tc>
      </w:tr>
      <w:tr w:rsidR="0093298B" w14:paraId="267AC213" w14:textId="77777777" w:rsidTr="0093298B">
        <w:tc>
          <w:tcPr>
            <w:tcW w:w="4247" w:type="dxa"/>
          </w:tcPr>
          <w:p w14:paraId="1948AB21" w14:textId="40C07762" w:rsidR="0093298B" w:rsidRDefault="0093298B">
            <w:r>
              <w:t>Z/F</w:t>
            </w:r>
          </w:p>
        </w:tc>
        <w:tc>
          <w:tcPr>
            <w:tcW w:w="1418" w:type="dxa"/>
          </w:tcPr>
          <w:p w14:paraId="13D9D2DA" w14:textId="32B0BDB3" w:rsidR="0093298B" w:rsidRDefault="0093298B">
            <w:r>
              <w:t>3</w:t>
            </w:r>
          </w:p>
        </w:tc>
      </w:tr>
      <w:tr w:rsidR="0093298B" w14:paraId="5D1F481D" w14:textId="77777777" w:rsidTr="0093298B">
        <w:tc>
          <w:tcPr>
            <w:tcW w:w="4247" w:type="dxa"/>
          </w:tcPr>
          <w:p w14:paraId="7968278E" w14:textId="107939B6" w:rsidR="0093298B" w:rsidRDefault="0093298B">
            <w:r>
              <w:t>Mlike/S</w:t>
            </w:r>
          </w:p>
        </w:tc>
        <w:tc>
          <w:tcPr>
            <w:tcW w:w="1418" w:type="dxa"/>
          </w:tcPr>
          <w:p w14:paraId="2BC26EBE" w14:textId="15A7C42D" w:rsidR="0093298B" w:rsidRDefault="0093298B">
            <w:r>
              <w:t>3</w:t>
            </w:r>
          </w:p>
        </w:tc>
      </w:tr>
      <w:tr w:rsidR="0093298B" w14:paraId="5DA519E0" w14:textId="77777777" w:rsidTr="0093298B">
        <w:tc>
          <w:tcPr>
            <w:tcW w:w="4247" w:type="dxa"/>
          </w:tcPr>
          <w:p w14:paraId="3B46D14F" w14:textId="7672E9F3" w:rsidR="0093298B" w:rsidRDefault="0093298B">
            <w:r>
              <w:t>Plovel/S</w:t>
            </w:r>
          </w:p>
        </w:tc>
        <w:tc>
          <w:tcPr>
            <w:tcW w:w="1418" w:type="dxa"/>
          </w:tcPr>
          <w:p w14:paraId="26D893A6" w14:textId="3185FBDA" w:rsidR="0093298B" w:rsidRDefault="0093298B">
            <w:r>
              <w:t>3</w:t>
            </w:r>
          </w:p>
        </w:tc>
      </w:tr>
      <w:tr w:rsidR="0093298B" w14:paraId="442B7CDA" w14:textId="77777777" w:rsidTr="0093298B">
        <w:tc>
          <w:tcPr>
            <w:tcW w:w="4247" w:type="dxa"/>
          </w:tcPr>
          <w:p w14:paraId="7FFC9EF6" w14:textId="13BE9139" w:rsidR="0093298B" w:rsidRDefault="0093298B">
            <w:r>
              <w:t>Mheerlen/S</w:t>
            </w:r>
          </w:p>
        </w:tc>
        <w:tc>
          <w:tcPr>
            <w:tcW w:w="1418" w:type="dxa"/>
          </w:tcPr>
          <w:p w14:paraId="196B4B11" w14:textId="10D5F91F" w:rsidR="0093298B" w:rsidRDefault="0093298B">
            <w:r>
              <w:t>2</w:t>
            </w:r>
          </w:p>
        </w:tc>
      </w:tr>
      <w:tr w:rsidR="0093298B" w14:paraId="5868FBC2" w14:textId="77777777" w:rsidTr="0093298B">
        <w:tc>
          <w:tcPr>
            <w:tcW w:w="4247" w:type="dxa"/>
          </w:tcPr>
          <w:p w14:paraId="1E70F5C5" w14:textId="733F7AAB" w:rsidR="0093298B" w:rsidRDefault="0093298B">
            <w:r>
              <w:t>Plovel/Z</w:t>
            </w:r>
          </w:p>
        </w:tc>
        <w:tc>
          <w:tcPr>
            <w:tcW w:w="1418" w:type="dxa"/>
          </w:tcPr>
          <w:p w14:paraId="6E9154A4" w14:textId="6551E8F5" w:rsidR="0093298B" w:rsidRDefault="0093298B">
            <w:r>
              <w:t>2</w:t>
            </w:r>
          </w:p>
        </w:tc>
      </w:tr>
      <w:tr w:rsidR="0093298B" w14:paraId="52EE2326" w14:textId="77777777" w:rsidTr="0093298B">
        <w:tc>
          <w:tcPr>
            <w:tcW w:w="4247" w:type="dxa"/>
          </w:tcPr>
          <w:p w14:paraId="34CA79A8" w14:textId="68A12647" w:rsidR="0093298B" w:rsidRDefault="0093298B">
            <w:r>
              <w:t>Q0/S</w:t>
            </w:r>
          </w:p>
        </w:tc>
        <w:tc>
          <w:tcPr>
            <w:tcW w:w="1418" w:type="dxa"/>
          </w:tcPr>
          <w:p w14:paraId="56AA00D1" w14:textId="09465B39" w:rsidR="0093298B" w:rsidRDefault="0093298B">
            <w:r>
              <w:t>2</w:t>
            </w:r>
          </w:p>
        </w:tc>
      </w:tr>
      <w:tr w:rsidR="0093298B" w14:paraId="5E73B869" w14:textId="77777777" w:rsidTr="0093298B">
        <w:tc>
          <w:tcPr>
            <w:tcW w:w="4247" w:type="dxa"/>
          </w:tcPr>
          <w:p w14:paraId="0C2A7005" w14:textId="4F0262EF" w:rsidR="0093298B" w:rsidRDefault="0093298B">
            <w:r>
              <w:t>Mmalton/Mmalton</w:t>
            </w:r>
          </w:p>
        </w:tc>
        <w:tc>
          <w:tcPr>
            <w:tcW w:w="1418" w:type="dxa"/>
          </w:tcPr>
          <w:p w14:paraId="53181894" w14:textId="299A4F3B" w:rsidR="0093298B" w:rsidRDefault="0093298B">
            <w:r>
              <w:t>2</w:t>
            </w:r>
          </w:p>
        </w:tc>
      </w:tr>
      <w:tr w:rsidR="0093298B" w14:paraId="61793832" w14:textId="77777777" w:rsidTr="0093298B">
        <w:tc>
          <w:tcPr>
            <w:tcW w:w="4247" w:type="dxa"/>
          </w:tcPr>
          <w:p w14:paraId="0CFB8F84" w14:textId="0C697C01" w:rsidR="0093298B" w:rsidRDefault="0093298B">
            <w:r>
              <w:t>Mlike/Z</w:t>
            </w:r>
          </w:p>
        </w:tc>
        <w:tc>
          <w:tcPr>
            <w:tcW w:w="1418" w:type="dxa"/>
          </w:tcPr>
          <w:p w14:paraId="29BD6284" w14:textId="45C6D714" w:rsidR="0093298B" w:rsidRDefault="0093298B">
            <w:r>
              <w:t>2</w:t>
            </w:r>
          </w:p>
        </w:tc>
      </w:tr>
      <w:tr w:rsidR="0093298B" w14:paraId="1FB9247B" w14:textId="77777777" w:rsidTr="0093298B">
        <w:tc>
          <w:tcPr>
            <w:tcW w:w="4247" w:type="dxa"/>
          </w:tcPr>
          <w:p w14:paraId="111AF8DC" w14:textId="6F8522B4" w:rsidR="0093298B" w:rsidRDefault="0093298B">
            <w:r>
              <w:t>Mmalton/Mprocida</w:t>
            </w:r>
          </w:p>
        </w:tc>
        <w:tc>
          <w:tcPr>
            <w:tcW w:w="1418" w:type="dxa"/>
          </w:tcPr>
          <w:p w14:paraId="52C9B888" w14:textId="61914DE6" w:rsidR="0093298B" w:rsidRDefault="0093298B">
            <w:r>
              <w:t>1</w:t>
            </w:r>
          </w:p>
        </w:tc>
      </w:tr>
      <w:tr w:rsidR="0093298B" w14:paraId="5BDEF334" w14:textId="77777777" w:rsidTr="0093298B">
        <w:tc>
          <w:tcPr>
            <w:tcW w:w="4247" w:type="dxa"/>
          </w:tcPr>
          <w:p w14:paraId="4139380D" w14:textId="44B2E084" w:rsidR="0093298B" w:rsidRDefault="0093298B">
            <w:r>
              <w:t>Mvalld’hebron/S</w:t>
            </w:r>
          </w:p>
        </w:tc>
        <w:tc>
          <w:tcPr>
            <w:tcW w:w="1418" w:type="dxa"/>
          </w:tcPr>
          <w:p w14:paraId="4B2815F3" w14:textId="1D5BFBE0" w:rsidR="0093298B" w:rsidRDefault="0093298B">
            <w:r>
              <w:t>1</w:t>
            </w:r>
          </w:p>
        </w:tc>
      </w:tr>
      <w:tr w:rsidR="0093298B" w14:paraId="64D2E01C" w14:textId="77777777" w:rsidTr="0093298B">
        <w:tc>
          <w:tcPr>
            <w:tcW w:w="4247" w:type="dxa"/>
          </w:tcPr>
          <w:p w14:paraId="44241CB2" w14:textId="7C33BABE" w:rsidR="0093298B" w:rsidRDefault="0093298B">
            <w:r>
              <w:t>Mprocida/S</w:t>
            </w:r>
          </w:p>
        </w:tc>
        <w:tc>
          <w:tcPr>
            <w:tcW w:w="1418" w:type="dxa"/>
          </w:tcPr>
          <w:p w14:paraId="386DBC05" w14:textId="679014BD" w:rsidR="0093298B" w:rsidRDefault="0093298B">
            <w:r>
              <w:t>1</w:t>
            </w:r>
          </w:p>
        </w:tc>
      </w:tr>
      <w:tr w:rsidR="0093298B" w14:paraId="595DD18E" w14:textId="77777777" w:rsidTr="0093298B">
        <w:tc>
          <w:tcPr>
            <w:tcW w:w="4247" w:type="dxa"/>
          </w:tcPr>
          <w:p w14:paraId="5CF96144" w14:textId="70C6CA1D" w:rsidR="0093298B" w:rsidRDefault="0093298B">
            <w:r>
              <w:t>Mwurzburg/S</w:t>
            </w:r>
          </w:p>
        </w:tc>
        <w:tc>
          <w:tcPr>
            <w:tcW w:w="1418" w:type="dxa"/>
          </w:tcPr>
          <w:p w14:paraId="66154751" w14:textId="50B2A73E" w:rsidR="0093298B" w:rsidRDefault="0093298B">
            <w:r>
              <w:t>1</w:t>
            </w:r>
          </w:p>
        </w:tc>
      </w:tr>
      <w:tr w:rsidR="0093298B" w14:paraId="07F1EEA8" w14:textId="77777777" w:rsidTr="0093298B">
        <w:tc>
          <w:tcPr>
            <w:tcW w:w="4247" w:type="dxa"/>
          </w:tcPr>
          <w:p w14:paraId="3AD90239" w14:textId="6FC7B9B8" w:rsidR="0093298B" w:rsidRDefault="0093298B">
            <w:r>
              <w:t>Mmattawa/S</w:t>
            </w:r>
          </w:p>
        </w:tc>
        <w:tc>
          <w:tcPr>
            <w:tcW w:w="1418" w:type="dxa"/>
          </w:tcPr>
          <w:p w14:paraId="323720CC" w14:textId="5C2CAB33" w:rsidR="0093298B" w:rsidRDefault="0093298B">
            <w:r>
              <w:t>1</w:t>
            </w:r>
          </w:p>
        </w:tc>
      </w:tr>
      <w:tr w:rsidR="0093298B" w14:paraId="455907DF" w14:textId="77777777" w:rsidTr="0093298B">
        <w:tc>
          <w:tcPr>
            <w:tcW w:w="4247" w:type="dxa"/>
          </w:tcPr>
          <w:p w14:paraId="7802B98C" w14:textId="219475A8" w:rsidR="0093298B" w:rsidRDefault="0093298B">
            <w:r>
              <w:t>Z/?</w:t>
            </w:r>
          </w:p>
        </w:tc>
        <w:tc>
          <w:tcPr>
            <w:tcW w:w="1418" w:type="dxa"/>
          </w:tcPr>
          <w:p w14:paraId="1B952FD7" w14:textId="57726B19" w:rsidR="0093298B" w:rsidRDefault="0093298B">
            <w:r>
              <w:t>1</w:t>
            </w:r>
          </w:p>
        </w:tc>
      </w:tr>
      <w:tr w:rsidR="0093298B" w14:paraId="4D592661" w14:textId="77777777" w:rsidTr="0093298B">
        <w:tc>
          <w:tcPr>
            <w:tcW w:w="4247" w:type="dxa"/>
          </w:tcPr>
          <w:p w14:paraId="03E4CD19" w14:textId="0C572FF0" w:rsidR="0093298B" w:rsidRDefault="0093298B">
            <w:r>
              <w:t>Mpalermo/Z</w:t>
            </w:r>
          </w:p>
        </w:tc>
        <w:tc>
          <w:tcPr>
            <w:tcW w:w="1418" w:type="dxa"/>
          </w:tcPr>
          <w:p w14:paraId="7B9CE70F" w14:textId="07D6C1F0" w:rsidR="0093298B" w:rsidRDefault="0093298B">
            <w:r>
              <w:t>1</w:t>
            </w:r>
          </w:p>
        </w:tc>
      </w:tr>
      <w:tr w:rsidR="0093298B" w14:paraId="04C3490F" w14:textId="77777777" w:rsidTr="0093298B">
        <w:tc>
          <w:tcPr>
            <w:tcW w:w="4247" w:type="dxa"/>
          </w:tcPr>
          <w:p w14:paraId="48A79B7A" w14:textId="3C8AF4D4" w:rsidR="0093298B" w:rsidRDefault="0093298B">
            <w:r>
              <w:t>Mwurzburg/Z</w:t>
            </w:r>
          </w:p>
        </w:tc>
        <w:tc>
          <w:tcPr>
            <w:tcW w:w="1418" w:type="dxa"/>
          </w:tcPr>
          <w:p w14:paraId="61048085" w14:textId="39DF3990" w:rsidR="0093298B" w:rsidRDefault="0093298B">
            <w:r>
              <w:t>1</w:t>
            </w:r>
          </w:p>
        </w:tc>
      </w:tr>
      <w:tr w:rsidR="0093298B" w14:paraId="6077455A" w14:textId="77777777" w:rsidTr="0093298B">
        <w:tc>
          <w:tcPr>
            <w:tcW w:w="4247" w:type="dxa"/>
          </w:tcPr>
          <w:p w14:paraId="294EC8BC" w14:textId="2A00493A" w:rsidR="0093298B" w:rsidRDefault="0093298B">
            <w:r>
              <w:t>Z/I</w:t>
            </w:r>
          </w:p>
        </w:tc>
        <w:tc>
          <w:tcPr>
            <w:tcW w:w="1418" w:type="dxa"/>
          </w:tcPr>
          <w:p w14:paraId="4E77AEBC" w14:textId="6805F6A8" w:rsidR="0093298B" w:rsidRDefault="0093298B">
            <w:r>
              <w:t>1</w:t>
            </w:r>
          </w:p>
        </w:tc>
      </w:tr>
      <w:tr w:rsidR="0093298B" w14:paraId="4967B83E" w14:textId="77777777" w:rsidTr="0093298B">
        <w:tc>
          <w:tcPr>
            <w:tcW w:w="4247" w:type="dxa"/>
          </w:tcPr>
          <w:p w14:paraId="4C4EFED1" w14:textId="6F1ED701" w:rsidR="0093298B" w:rsidRDefault="0093298B">
            <w:r>
              <w:t>Msevilla/Z</w:t>
            </w:r>
          </w:p>
        </w:tc>
        <w:tc>
          <w:tcPr>
            <w:tcW w:w="1418" w:type="dxa"/>
          </w:tcPr>
          <w:p w14:paraId="0D928793" w14:textId="0D2B386E" w:rsidR="0093298B" w:rsidRDefault="0093298B">
            <w:r>
              <w:t>1</w:t>
            </w:r>
          </w:p>
        </w:tc>
      </w:tr>
      <w:tr w:rsidR="0093298B" w14:paraId="3A011907" w14:textId="77777777" w:rsidTr="0093298B">
        <w:tc>
          <w:tcPr>
            <w:tcW w:w="4247" w:type="dxa"/>
          </w:tcPr>
          <w:p w14:paraId="15A9FC97" w14:textId="19A57E3D" w:rsidR="0093298B" w:rsidRDefault="0093298B">
            <w:r>
              <w:t>Undetermined</w:t>
            </w:r>
          </w:p>
        </w:tc>
        <w:tc>
          <w:tcPr>
            <w:tcW w:w="1418" w:type="dxa"/>
          </w:tcPr>
          <w:p w14:paraId="354BDA43" w14:textId="1839193C" w:rsidR="0093298B" w:rsidRDefault="0093298B">
            <w:r>
              <w:t>4</w:t>
            </w:r>
          </w:p>
        </w:tc>
      </w:tr>
    </w:tbl>
    <w:p w14:paraId="1A227C74" w14:textId="77777777" w:rsidR="0093298B" w:rsidRDefault="0093298B"/>
    <w:sectPr w:rsidR="009329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98B"/>
    <w:rsid w:val="001D2D4D"/>
    <w:rsid w:val="0052671E"/>
    <w:rsid w:val="0093298B"/>
    <w:rsid w:val="00AA7870"/>
    <w:rsid w:val="00AC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B7D77"/>
  <w15:chartTrackingRefBased/>
  <w15:docId w15:val="{E311F0A8-071E-C745-893E-D67BF76A2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iravitlles</dc:creator>
  <cp:keywords/>
  <dc:description/>
  <cp:lastModifiedBy>Jini Mol</cp:lastModifiedBy>
  <cp:revision>2</cp:revision>
  <dcterms:created xsi:type="dcterms:W3CDTF">2022-11-17T17:14:00Z</dcterms:created>
  <dcterms:modified xsi:type="dcterms:W3CDTF">2022-12-12T14:24:00Z</dcterms:modified>
</cp:coreProperties>
</file>